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3"/>
        <w:gridCol w:w="1049"/>
        <w:gridCol w:w="1079"/>
        <w:gridCol w:w="753"/>
        <w:gridCol w:w="1178"/>
        <w:gridCol w:w="1048"/>
        <w:gridCol w:w="1178"/>
      </w:tblGrid>
      <w:tr w:rsidR="00CB62F0" w:rsidRPr="00AE290F" w:rsidTr="00CB62F0">
        <w:trPr>
          <w:trHeight w:val="238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bookmarkStart w:id="0" w:name="_Toc290272555"/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Treatment group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Day -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Day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Day 7</w:t>
            </w:r>
          </w:p>
        </w:tc>
      </w:tr>
      <w:tr w:rsidR="00CB62F0" w:rsidRPr="00AE290F" w:rsidTr="00CB62F0">
        <w:trPr>
          <w:trHeight w:val="23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CB62F0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C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CC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C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CC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C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CCW</w:t>
            </w:r>
          </w:p>
        </w:tc>
      </w:tr>
      <w:tr w:rsidR="00CB62F0" w:rsidRPr="00AE290F" w:rsidTr="00CB62F0">
        <w:trPr>
          <w:trHeight w:val="548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15014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Vehicle + rotenone</w:t>
            </w:r>
            <w:r w:rsidR="00C15014">
              <w:rPr>
                <w:rFonts w:ascii="Arial" w:hAnsi="Arial"/>
                <w:bCs/>
                <w:sz w:val="22"/>
                <w:szCs w:val="22"/>
                <w:lang w:eastAsia="en-GB"/>
              </w:rPr>
              <w:t xml:space="preserve"> </w:t>
            </w: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(n=1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8.4 ± 0.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8.4 ± 0.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0 ± 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2.6 ± 0.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0.8 ± 0.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2.2 ± 0.4</w:t>
            </w:r>
          </w:p>
        </w:tc>
      </w:tr>
      <w:tr w:rsidR="00CB62F0" w:rsidRPr="00AE290F" w:rsidTr="00CB62F0">
        <w:trPr>
          <w:trHeight w:val="548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15014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IDE2000 + rotenone</w:t>
            </w:r>
            <w:r w:rsidR="00C15014">
              <w:rPr>
                <w:rFonts w:ascii="Arial" w:hAnsi="Arial"/>
                <w:bCs/>
                <w:sz w:val="22"/>
                <w:szCs w:val="22"/>
                <w:lang w:eastAsia="en-GB"/>
              </w:rPr>
              <w:t xml:space="preserve"> </w:t>
            </w: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(n=11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8.8 ± 0.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7.4 ± 0.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0 ± 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2.7 ± 0.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.5 ± 0.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CB62F0" w:rsidP="00CB62F0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2.3 ± 0.5</w:t>
            </w:r>
          </w:p>
        </w:tc>
      </w:tr>
    </w:tbl>
    <w:p w:rsidR="00CB62F0" w:rsidRDefault="00CB62F0" w:rsidP="00CB62F0">
      <w:pPr>
        <w:spacing w:line="480" w:lineRule="auto"/>
        <w:jc w:val="both"/>
        <w:rPr>
          <w:rFonts w:ascii="Arial" w:hAnsi="Arial"/>
          <w:bCs/>
          <w:sz w:val="22"/>
          <w:szCs w:val="22"/>
          <w:lang w:eastAsia="en-GB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0"/>
        <w:gridCol w:w="998"/>
        <w:gridCol w:w="1132"/>
        <w:gridCol w:w="998"/>
        <w:gridCol w:w="1132"/>
        <w:gridCol w:w="1066"/>
        <w:gridCol w:w="1132"/>
      </w:tblGrid>
      <w:tr w:rsidR="00AE290F" w:rsidRPr="00AE290F" w:rsidTr="00AE290F">
        <w:trPr>
          <w:trHeight w:val="238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Treatment group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Day 2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Day 35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Day 70</w:t>
            </w:r>
          </w:p>
        </w:tc>
      </w:tr>
      <w:tr w:rsidR="00AE290F" w:rsidRPr="00AE290F" w:rsidTr="00AE290F">
        <w:trPr>
          <w:trHeight w:val="23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AE290F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C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CC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C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CC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C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CCW</w:t>
            </w:r>
          </w:p>
        </w:tc>
      </w:tr>
      <w:tr w:rsidR="00AE290F" w:rsidRPr="00AE290F" w:rsidTr="00AE290F">
        <w:trPr>
          <w:trHeight w:val="548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C15014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Vehicle + rotenone</w:t>
            </w:r>
            <w:r w:rsidR="00C15014">
              <w:rPr>
                <w:rFonts w:ascii="Arial" w:hAnsi="Arial"/>
                <w:bCs/>
                <w:sz w:val="22"/>
                <w:szCs w:val="22"/>
                <w:lang w:eastAsia="en-GB"/>
              </w:rPr>
              <w:t xml:space="preserve"> </w:t>
            </w: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(n=1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.8 ± 1.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4.3 ± 0.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.3 ± 1.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3.3 ± 0.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.1 ± 1.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3.6 ± 1.3</w:t>
            </w:r>
          </w:p>
        </w:tc>
      </w:tr>
      <w:tr w:rsidR="00AE290F" w:rsidRPr="00AE290F" w:rsidTr="00AE290F">
        <w:trPr>
          <w:trHeight w:val="548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C15014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IDE2000 + rotenone</w:t>
            </w:r>
            <w:r w:rsidR="00C15014">
              <w:rPr>
                <w:rFonts w:ascii="Arial" w:hAnsi="Arial"/>
                <w:bCs/>
                <w:sz w:val="22"/>
                <w:szCs w:val="22"/>
                <w:lang w:eastAsia="en-GB"/>
              </w:rPr>
              <w:t xml:space="preserve"> </w:t>
            </w:r>
            <w:bookmarkStart w:id="1" w:name="_GoBack"/>
            <w:bookmarkEnd w:id="1"/>
            <w:r w:rsidRPr="00AE290F">
              <w:rPr>
                <w:rFonts w:ascii="Arial" w:hAnsi="Arial"/>
                <w:bCs/>
                <w:sz w:val="22"/>
                <w:szCs w:val="22"/>
                <w:lang w:eastAsia="en-GB"/>
              </w:rPr>
              <w:t>(n=11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3.2 ± 1.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2.9 ± 0.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4.0 ± 1.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9.9 ± 0.8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5.0 ± 1.2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AE290F" w:rsidRDefault="00AE290F" w:rsidP="00AE290F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AE290F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2.1 ± 1.2</w:t>
            </w:r>
          </w:p>
        </w:tc>
      </w:tr>
      <w:bookmarkEnd w:id="0"/>
    </w:tbl>
    <w:p w:rsidR="00AE290F" w:rsidRPr="00CB62F0" w:rsidRDefault="00AE290F" w:rsidP="00CB62F0">
      <w:pPr>
        <w:spacing w:line="480" w:lineRule="auto"/>
        <w:jc w:val="both"/>
        <w:rPr>
          <w:rFonts w:ascii="Arial" w:hAnsi="Arial"/>
          <w:bCs/>
          <w:sz w:val="22"/>
          <w:szCs w:val="22"/>
          <w:lang w:eastAsia="en-GB"/>
        </w:rPr>
      </w:pPr>
    </w:p>
    <w:sectPr w:rsidR="00AE290F" w:rsidRPr="00CB62F0" w:rsidSect="006307A2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6E6E" w:rsidRDefault="00586E6E">
      <w:r>
        <w:separator/>
      </w:r>
    </w:p>
  </w:endnote>
  <w:endnote w:type="continuationSeparator" w:id="0">
    <w:p w:rsidR="00586E6E" w:rsidRDefault="00586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37B" w:rsidRDefault="00D90BC8" w:rsidP="006307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437B" w:rsidRDefault="00D90BC8" w:rsidP="006307A2">
    <w:pPr>
      <w:pStyle w:val="Footer"/>
      <w:ind w:right="360"/>
    </w:pPr>
    <w:proofErr w:type="spellStart"/>
    <w:r>
      <w:rPr>
        <w:rStyle w:val="PageNumber"/>
      </w:rPr>
      <w:t>Kibra</w:t>
    </w:r>
    <w:proofErr w:type="spellEnd"/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37B" w:rsidRPr="00FB304A" w:rsidRDefault="00D90BC8" w:rsidP="006307A2">
    <w:pPr>
      <w:pStyle w:val="Footer"/>
      <w:framePr w:wrap="around" w:vAnchor="text" w:hAnchor="margin" w:xAlign="right" w:y="1"/>
      <w:rPr>
        <w:rStyle w:val="PageNumber"/>
      </w:rPr>
    </w:pPr>
    <w:r w:rsidRPr="00FB304A">
      <w:rPr>
        <w:rStyle w:val="PageNumber"/>
        <w:rFonts w:ascii="Arial" w:hAnsi="Arial" w:cs="Arial"/>
        <w:sz w:val="20"/>
        <w:szCs w:val="20"/>
      </w:rPr>
      <w:fldChar w:fldCharType="begin"/>
    </w:r>
    <w:r w:rsidRPr="00FB304A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FB304A">
      <w:rPr>
        <w:rStyle w:val="PageNumber"/>
        <w:rFonts w:ascii="Arial" w:hAnsi="Arial" w:cs="Arial"/>
        <w:sz w:val="20"/>
        <w:szCs w:val="20"/>
      </w:rPr>
      <w:fldChar w:fldCharType="separate"/>
    </w:r>
    <w:r w:rsidR="00C15014">
      <w:rPr>
        <w:rStyle w:val="PageNumber"/>
        <w:rFonts w:ascii="Arial" w:hAnsi="Arial" w:cs="Arial"/>
        <w:noProof/>
        <w:sz w:val="20"/>
        <w:szCs w:val="20"/>
      </w:rPr>
      <w:t>2</w:t>
    </w:r>
    <w:r w:rsidRPr="00FB304A">
      <w:rPr>
        <w:rStyle w:val="PageNumber"/>
        <w:rFonts w:ascii="Arial" w:hAnsi="Arial" w:cs="Arial"/>
        <w:sz w:val="20"/>
        <w:szCs w:val="20"/>
      </w:rPr>
      <w:fldChar w:fldCharType="end"/>
    </w:r>
  </w:p>
  <w:p w:rsidR="004F437B" w:rsidRDefault="00586E6E" w:rsidP="006307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6E6E" w:rsidRDefault="00586E6E">
      <w:r>
        <w:separator/>
      </w:r>
    </w:p>
  </w:footnote>
  <w:footnote w:type="continuationSeparator" w:id="0">
    <w:p w:rsidR="00586E6E" w:rsidRDefault="00586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C56"/>
    <w:rsid w:val="00062B42"/>
    <w:rsid w:val="000E3597"/>
    <w:rsid w:val="00357AC6"/>
    <w:rsid w:val="00560F9F"/>
    <w:rsid w:val="00586E6E"/>
    <w:rsid w:val="005C4C56"/>
    <w:rsid w:val="00716012"/>
    <w:rsid w:val="009C3C91"/>
    <w:rsid w:val="00AE290F"/>
    <w:rsid w:val="00C15014"/>
    <w:rsid w:val="00CB62F0"/>
    <w:rsid w:val="00D90BC8"/>
    <w:rsid w:val="00D94321"/>
    <w:rsid w:val="00DE5940"/>
    <w:rsid w:val="00ED2BD1"/>
    <w:rsid w:val="00FD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C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C4C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C5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5C4C56"/>
    <w:rPr>
      <w:rFonts w:cs="Times New Roman"/>
    </w:rPr>
  </w:style>
  <w:style w:type="paragraph" w:styleId="Caption">
    <w:name w:val="caption"/>
    <w:aliases w:val="! Q"/>
    <w:basedOn w:val="Normal"/>
    <w:next w:val="Normal"/>
    <w:uiPriority w:val="99"/>
    <w:qFormat/>
    <w:rsid w:val="005C4C56"/>
    <w:rPr>
      <w:rFonts w:eastAsia="Cambria"/>
      <w:b/>
      <w:bCs/>
      <w:sz w:val="22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C4C56"/>
    <w:pPr>
      <w:spacing w:before="100" w:beforeAutospacing="1" w:after="100" w:afterAutospacing="1"/>
    </w:pPr>
    <w:rPr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C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C4C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C5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5C4C56"/>
    <w:rPr>
      <w:rFonts w:cs="Times New Roman"/>
    </w:rPr>
  </w:style>
  <w:style w:type="paragraph" w:styleId="Caption">
    <w:name w:val="caption"/>
    <w:aliases w:val="! Q"/>
    <w:basedOn w:val="Normal"/>
    <w:next w:val="Normal"/>
    <w:uiPriority w:val="99"/>
    <w:qFormat/>
    <w:rsid w:val="005C4C56"/>
    <w:rPr>
      <w:rFonts w:eastAsia="Cambria"/>
      <w:b/>
      <w:bCs/>
      <w:sz w:val="22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C4C56"/>
    <w:pPr>
      <w:spacing w:before="100" w:beforeAutospacing="1" w:after="100" w:afterAutospacing="1"/>
    </w:pPr>
    <w:rPr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e.heitz</dc:creator>
  <cp:lastModifiedBy>Nuri Guven</cp:lastModifiedBy>
  <cp:revision>4</cp:revision>
  <dcterms:created xsi:type="dcterms:W3CDTF">2012-08-21T02:37:00Z</dcterms:created>
  <dcterms:modified xsi:type="dcterms:W3CDTF">2012-08-21T02:42:00Z</dcterms:modified>
</cp:coreProperties>
</file>